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3D26A" w14:textId="570545F8" w:rsidR="006B6AE7" w:rsidRPr="00E3702E" w:rsidRDefault="003913E7" w:rsidP="006B6AE7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E23C14">
        <w:rPr>
          <w:rFonts w:ascii="Times New Roman" w:hAnsi="Times New Roman" w:cs="Times New Roman"/>
          <w:b/>
        </w:rPr>
        <w:t>S7</w:t>
      </w:r>
      <w:r w:rsidR="006B6AE7" w:rsidRPr="00E23C14">
        <w:rPr>
          <w:rFonts w:ascii="Times New Roman" w:hAnsi="Times New Roman" w:cs="Times New Roman"/>
          <w:b/>
        </w:rPr>
        <w:t xml:space="preserve"> Table. </w:t>
      </w:r>
      <w:r w:rsidR="006B6AE7" w:rsidRPr="00E23C14">
        <w:rPr>
          <w:rFonts w:ascii="Times New Roman" w:hAnsi="Times New Roman" w:cs="Times New Roman"/>
          <w:b/>
          <w:i/>
        </w:rPr>
        <w:t>Neoscona crucifera</w:t>
      </w:r>
      <w:r w:rsidR="006B6AE7" w:rsidRPr="00E23C14">
        <w:rPr>
          <w:rFonts w:ascii="Times New Roman" w:hAnsi="Times New Roman" w:cs="Times New Roman"/>
          <w:b/>
        </w:rPr>
        <w:t xml:space="preserve"> axial line deflection, computed force on extended droplet, and droplet length from 25% - full extension.</w:t>
      </w:r>
      <w:r w:rsidR="006B6AE7" w:rsidRPr="00E3702E">
        <w:rPr>
          <w:rFonts w:ascii="Times New Roman" w:hAnsi="Times New Roman" w:cs="Times New Roman"/>
        </w:rPr>
        <w:t xml:space="preserve"> </w:t>
      </w:r>
      <w:bookmarkEnd w:id="0"/>
      <w:r w:rsidR="006B6AE7" w:rsidRPr="00E3702E">
        <w:rPr>
          <w:rFonts w:ascii="Times New Roman" w:hAnsi="Times New Roman" w:cs="Times New Roman"/>
        </w:rPr>
        <w:t>Mean ± 1 standard error.</w:t>
      </w:r>
    </w:p>
    <w:p w14:paraId="600BED3F" w14:textId="77777777" w:rsidR="006B6AE7" w:rsidRPr="00E3702E" w:rsidRDefault="006B6AE7" w:rsidP="006B6AE7">
      <w:pPr>
        <w:rPr>
          <w:rFonts w:ascii="Arial Narrow" w:hAnsi="Arial Narrow"/>
        </w:rPr>
      </w:pPr>
    </w:p>
    <w:tbl>
      <w:tblPr>
        <w:tblStyle w:val="TableGrid"/>
        <w:tblW w:w="7308" w:type="dxa"/>
        <w:jc w:val="center"/>
        <w:tblLook w:val="04A0" w:firstRow="1" w:lastRow="0" w:firstColumn="1" w:lastColumn="0" w:noHBand="0" w:noVBand="1"/>
      </w:tblPr>
      <w:tblGrid>
        <w:gridCol w:w="223"/>
        <w:gridCol w:w="1550"/>
        <w:gridCol w:w="1485"/>
        <w:gridCol w:w="2520"/>
        <w:gridCol w:w="1530"/>
      </w:tblGrid>
      <w:tr w:rsidR="006B6AE7" w:rsidRPr="00E3702E" w14:paraId="4B37AC61" w14:textId="77777777" w:rsidTr="006B4F57">
        <w:trPr>
          <w:trHeight w:val="332"/>
          <w:jc w:val="center"/>
        </w:trPr>
        <w:tc>
          <w:tcPr>
            <w:tcW w:w="7308" w:type="dxa"/>
            <w:gridSpan w:val="5"/>
            <w:tcBorders>
              <w:left w:val="nil"/>
              <w:right w:val="nil"/>
            </w:tcBorders>
            <w:vAlign w:val="center"/>
          </w:tcPr>
          <w:p w14:paraId="4499615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Force/Extension Values – </w:t>
            </w:r>
            <w:r w:rsidRPr="00E3702E">
              <w:rPr>
                <w:rFonts w:ascii="Arial Narrow" w:hAnsi="Arial Narrow"/>
                <w:i/>
              </w:rPr>
              <w:t>Neoscona crucifera</w:t>
            </w:r>
          </w:p>
        </w:tc>
      </w:tr>
      <w:tr w:rsidR="006B6AE7" w:rsidRPr="00E3702E" w14:paraId="24DEE078" w14:textId="77777777" w:rsidTr="006B4F57">
        <w:trPr>
          <w:trHeight w:val="350"/>
          <w:jc w:val="center"/>
        </w:trPr>
        <w:tc>
          <w:tcPr>
            <w:tcW w:w="1773" w:type="dxa"/>
            <w:gridSpan w:val="2"/>
            <w:tcBorders>
              <w:left w:val="nil"/>
              <w:right w:val="nil"/>
            </w:tcBorders>
            <w:vAlign w:val="center"/>
          </w:tcPr>
          <w:p w14:paraId="31DCEF6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  <w:i/>
              </w:rPr>
              <w:t>N</w:t>
            </w:r>
            <w:r w:rsidRPr="00E3702E">
              <w:rPr>
                <w:rFonts w:ascii="Arial Narrow" w:hAnsi="Arial Narrow"/>
              </w:rPr>
              <w:t xml:space="preserve"> = 14</w:t>
            </w:r>
          </w:p>
        </w:tc>
        <w:tc>
          <w:tcPr>
            <w:tcW w:w="1485" w:type="dxa"/>
            <w:tcBorders>
              <w:left w:val="nil"/>
              <w:right w:val="nil"/>
            </w:tcBorders>
            <w:vAlign w:val="center"/>
          </w:tcPr>
          <w:p w14:paraId="03D977C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∡</m:t>
              </m:r>
            </m:oMath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14:paraId="48D3A3B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</m:t>
              </m:r>
            </m:oMath>
            <w:r w:rsidRPr="00E3702E">
              <w:rPr>
                <w:rFonts w:ascii="Arial Narrow" w:hAnsi="Arial Narrow"/>
              </w:rPr>
              <w:t>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7A3D833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</m:t>
              </m:r>
            </m:oMath>
            <w:r w:rsidRPr="00E3702E">
              <w:rPr>
                <w:rFonts w:ascii="Arial Narrow" w:hAnsi="Arial Narrow"/>
              </w:rPr>
              <w:t>m</w:t>
            </w:r>
          </w:p>
        </w:tc>
      </w:tr>
      <w:tr w:rsidR="006B6AE7" w:rsidRPr="00E3702E" w14:paraId="14141874" w14:textId="77777777" w:rsidTr="006B4F57">
        <w:trPr>
          <w:trHeight w:val="251"/>
          <w:jc w:val="center"/>
        </w:trPr>
        <w:tc>
          <w:tcPr>
            <w:tcW w:w="177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5562434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  <w:r w:rsidRPr="00E3702E">
              <w:rPr>
                <w:rFonts w:ascii="Arial Narrow" w:hAnsi="Arial Narrow"/>
                <w:b/>
              </w:rPr>
              <w:t>25% Extension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vAlign w:val="center"/>
          </w:tcPr>
          <w:p w14:paraId="24B792BE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center"/>
          </w:tcPr>
          <w:p w14:paraId="3185512D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287F021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6B6AE7" w:rsidRPr="00E3702E" w14:paraId="290A6EBC" w14:textId="77777777" w:rsidTr="006B4F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D44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CC8F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2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7433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91E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5E4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</w:tr>
      <w:tr w:rsidR="006B6AE7" w:rsidRPr="00E3702E" w14:paraId="7EC0B604" w14:textId="77777777" w:rsidTr="006B4F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EAD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9A4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37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CE9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5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2173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E60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3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6.3</w:t>
            </w:r>
          </w:p>
        </w:tc>
      </w:tr>
      <w:tr w:rsidR="006B6AE7" w:rsidRPr="00E3702E" w14:paraId="325E1BBC" w14:textId="77777777" w:rsidTr="006B4F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B3F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A03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55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42E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5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8BBB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3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3E4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2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9.3</w:t>
            </w:r>
          </w:p>
        </w:tc>
      </w:tr>
      <w:tr w:rsidR="006B6AE7" w:rsidRPr="00E3702E" w14:paraId="0FFB384E" w14:textId="77777777" w:rsidTr="006B4F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6C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5C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72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36A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DB2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5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ACD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33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8.3</w:t>
            </w:r>
          </w:p>
        </w:tc>
      </w:tr>
      <w:tr w:rsidR="006B6AE7" w:rsidRPr="00E3702E" w14:paraId="2BCC9456" w14:textId="77777777" w:rsidTr="006B4F5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C26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E0D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9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99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F88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5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5BF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40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48.2</w:t>
            </w:r>
          </w:p>
        </w:tc>
      </w:tr>
      <w:tr w:rsidR="006B6AE7" w:rsidRPr="00E3702E" w14:paraId="3E805BB1" w14:textId="77777777" w:rsidTr="006B4F57">
        <w:trPr>
          <w:trHeight w:val="180"/>
          <w:jc w:val="center"/>
        </w:trPr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6D26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  <w:r w:rsidRPr="00E3702E">
              <w:rPr>
                <w:rFonts w:ascii="Arial Narrow" w:hAnsi="Arial Narrow"/>
                <w:b/>
              </w:rPr>
              <w:t>50% Exten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36B4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6072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D312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6B6AE7" w:rsidRPr="00E3702E" w14:paraId="5F83B276" w14:textId="77777777" w:rsidTr="006B4F57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5C6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EA1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2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FB7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349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34F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</w:tr>
      <w:tr w:rsidR="006B6AE7" w:rsidRPr="00E3702E" w14:paraId="5F51C015" w14:textId="77777777" w:rsidTr="006B4F57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4FED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28F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37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4F5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5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D037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A16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0.8</w:t>
            </w:r>
          </w:p>
        </w:tc>
      </w:tr>
      <w:tr w:rsidR="006B6AE7" w:rsidRPr="00E3702E" w14:paraId="0FA9A840" w14:textId="77777777" w:rsidTr="006B4F57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C82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A14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55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756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1077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4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7E7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9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7.0</w:t>
            </w:r>
          </w:p>
        </w:tc>
      </w:tr>
      <w:tr w:rsidR="006B6AE7" w:rsidRPr="00E3702E" w14:paraId="6D34C07F" w14:textId="77777777" w:rsidTr="006B4F57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4CE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455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72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8F7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3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B96B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6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0FC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52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40.8</w:t>
            </w:r>
          </w:p>
        </w:tc>
      </w:tr>
      <w:tr w:rsidR="006B6AE7" w:rsidRPr="00E3702E" w14:paraId="0F3C66BB" w14:textId="77777777" w:rsidTr="006B4F57">
        <w:trPr>
          <w:trHeight w:val="2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B05D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ACBD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9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970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5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464F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F8ED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0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94.5</w:t>
            </w:r>
          </w:p>
        </w:tc>
      </w:tr>
      <w:tr w:rsidR="006B6AE7" w:rsidRPr="00E3702E" w14:paraId="0EFA5630" w14:textId="77777777" w:rsidTr="006B4F57">
        <w:trPr>
          <w:trHeight w:val="180"/>
          <w:jc w:val="center"/>
        </w:trPr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C41D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  <w:r w:rsidRPr="00E3702E">
              <w:rPr>
                <w:rFonts w:ascii="Arial Narrow" w:hAnsi="Arial Narrow"/>
                <w:b/>
              </w:rPr>
              <w:t>75% Exten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5E82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7021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5FBA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6B6AE7" w:rsidRPr="00E3702E" w14:paraId="65C773A1" w14:textId="77777777" w:rsidTr="006B4F57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2D5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CAB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2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3767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465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E60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</w:tr>
      <w:tr w:rsidR="006B6AE7" w:rsidRPr="00E3702E" w14:paraId="4F5EA59E" w14:textId="77777777" w:rsidTr="006B4F57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E69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306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37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BBB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5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A05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2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DD9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1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3.4</w:t>
            </w:r>
          </w:p>
        </w:tc>
      </w:tr>
      <w:tr w:rsidR="006B6AE7" w:rsidRPr="00E3702E" w14:paraId="1E7A471E" w14:textId="77777777" w:rsidTr="006B4F57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831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5B1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55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F7F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8A1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.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69E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28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8.0</w:t>
            </w:r>
          </w:p>
        </w:tc>
      </w:tr>
      <w:tr w:rsidR="006B6AE7" w:rsidRPr="00E3702E" w14:paraId="444E06A5" w14:textId="77777777" w:rsidTr="006B4F57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03F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22B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72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C3A0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3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C051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0.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D28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5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70.0</w:t>
            </w:r>
          </w:p>
        </w:tc>
      </w:tr>
      <w:tr w:rsidR="006B6AE7" w:rsidRPr="00E3702E" w14:paraId="472EF13A" w14:textId="77777777" w:rsidTr="006B4F57">
        <w:trPr>
          <w:trHeight w:val="2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D43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078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9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1C03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7.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64C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0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D6ED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07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38.3</w:t>
            </w:r>
          </w:p>
        </w:tc>
      </w:tr>
      <w:tr w:rsidR="006B6AE7" w:rsidRPr="00E3702E" w14:paraId="66FD2717" w14:textId="77777777" w:rsidTr="006B4F57">
        <w:trPr>
          <w:trHeight w:val="243"/>
          <w:jc w:val="center"/>
        </w:trPr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2193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  <w:r w:rsidRPr="00E3702E">
              <w:rPr>
                <w:rFonts w:ascii="Arial Narrow" w:hAnsi="Arial Narrow"/>
                <w:b/>
              </w:rPr>
              <w:t>Full Exten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FDA4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2C28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E17C" w14:textId="77777777" w:rsidR="006B6AE7" w:rsidRPr="00E3702E" w:rsidRDefault="006B6AE7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6B6AE7" w:rsidRPr="00E3702E" w14:paraId="59F3B787" w14:textId="77777777" w:rsidTr="006B4F57">
        <w:trPr>
          <w:trHeight w:val="2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7D6B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201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2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620F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A06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902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--</w:t>
            </w:r>
          </w:p>
        </w:tc>
      </w:tr>
      <w:tr w:rsidR="006B6AE7" w:rsidRPr="00E3702E" w14:paraId="296D6DDC" w14:textId="77777777" w:rsidTr="006B4F57">
        <w:trPr>
          <w:trHeight w:val="2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990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52FE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37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D5FC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D3D3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3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371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7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9.5</w:t>
            </w:r>
          </w:p>
        </w:tc>
      </w:tr>
      <w:tr w:rsidR="006B6AE7" w:rsidRPr="00E3702E" w14:paraId="6C24EBFA" w14:textId="77777777" w:rsidTr="006B4F57">
        <w:trPr>
          <w:trHeight w:val="2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581A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CCB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55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583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A6EB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7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7204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44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66.4</w:t>
            </w:r>
          </w:p>
        </w:tc>
      </w:tr>
      <w:tr w:rsidR="006B6AE7" w:rsidRPr="00E3702E" w14:paraId="52A7A0E6" w14:textId="77777777" w:rsidTr="006B4F57">
        <w:trPr>
          <w:trHeight w:val="2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BEA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9E4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72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D79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3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2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C47F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1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0869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06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01.0</w:t>
            </w:r>
          </w:p>
        </w:tc>
      </w:tr>
      <w:tr w:rsidR="006B6AE7" w:rsidRPr="00E3702E" w14:paraId="6CA320D0" w14:textId="77777777" w:rsidTr="006B4F57">
        <w:trPr>
          <w:trHeight w:val="25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820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24A8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>90% 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F9E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4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7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E796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1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4912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  <w:r w:rsidRPr="00E3702E">
              <w:rPr>
                <w:rFonts w:ascii="Arial Narrow" w:hAnsi="Arial Narrow"/>
              </w:rPr>
              <w:t xml:space="preserve">15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E3702E">
              <w:rPr>
                <w:rFonts w:ascii="Arial Narrow" w:hAnsi="Arial Narrow"/>
              </w:rPr>
              <w:t xml:space="preserve"> 191.5</w:t>
            </w:r>
          </w:p>
        </w:tc>
      </w:tr>
      <w:tr w:rsidR="006B6AE7" w:rsidRPr="00E3702E" w14:paraId="1EBA0483" w14:textId="77777777" w:rsidTr="006B4F5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1"/>
          <w:gridAfter w:val="3"/>
          <w:wBefore w:w="223" w:type="dxa"/>
          <w:wAfter w:w="5535" w:type="dxa"/>
          <w:trHeight w:val="39"/>
          <w:jc w:val="center"/>
        </w:trPr>
        <w:tc>
          <w:tcPr>
            <w:tcW w:w="1550" w:type="dxa"/>
            <w:vAlign w:val="center"/>
          </w:tcPr>
          <w:p w14:paraId="492EAD45" w14:textId="77777777" w:rsidR="006B6AE7" w:rsidRPr="00E3702E" w:rsidRDefault="006B6AE7" w:rsidP="006B4F57">
            <w:pPr>
              <w:jc w:val="center"/>
              <w:rPr>
                <w:rFonts w:ascii="Arial Narrow" w:hAnsi="Arial Narrow"/>
              </w:rPr>
            </w:pPr>
          </w:p>
        </w:tc>
      </w:tr>
    </w:tbl>
    <w:p w14:paraId="6E227E29" w14:textId="77777777" w:rsidR="004D3218" w:rsidRPr="005A0C75" w:rsidRDefault="004D3218">
      <w:pPr>
        <w:rPr>
          <w:rFonts w:ascii="Times New Roman" w:hAnsi="Times New Roman" w:cs="Times New Roman"/>
          <w:b/>
        </w:rPr>
      </w:pPr>
    </w:p>
    <w:p w14:paraId="6A3FD4B2" w14:textId="11E3DBCB" w:rsidR="00B214E1" w:rsidRPr="005A0C75" w:rsidRDefault="00B214E1">
      <w:pPr>
        <w:rPr>
          <w:rFonts w:ascii="Times New Roman" w:hAnsi="Times New Roman" w:cs="Times New Roman"/>
          <w:b/>
        </w:rPr>
      </w:pPr>
    </w:p>
    <w:sectPr w:rsidR="00B214E1" w:rsidRPr="005A0C75" w:rsidSect="003913E7">
      <w:headerReference w:type="even" r:id="rId6"/>
      <w:headerReference w:type="default" r:id="rId7"/>
      <w:pgSz w:w="12240" w:h="15840"/>
      <w:pgMar w:top="1008" w:right="720" w:bottom="1008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94C53" w14:textId="77777777" w:rsidR="005B6916" w:rsidRDefault="005B6916" w:rsidP="00E646DD">
      <w:r>
        <w:separator/>
      </w:r>
    </w:p>
  </w:endnote>
  <w:endnote w:type="continuationSeparator" w:id="0">
    <w:p w14:paraId="1A3847D3" w14:textId="77777777" w:rsidR="005B6916" w:rsidRDefault="005B6916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6D6D19" w14:textId="77777777" w:rsidR="005B6916" w:rsidRDefault="005B6916" w:rsidP="00E646DD">
      <w:r>
        <w:separator/>
      </w:r>
    </w:p>
  </w:footnote>
  <w:footnote w:type="continuationSeparator" w:id="0">
    <w:p w14:paraId="2A72ADAA" w14:textId="77777777" w:rsidR="005B6916" w:rsidRDefault="005B6916" w:rsidP="00E646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927BC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CB7E06A" w14:textId="77777777" w:rsidR="00A42616" w:rsidRDefault="00A42616" w:rsidP="00E646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F029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3C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F6322" w14:textId="77777777" w:rsidR="00A42616" w:rsidRDefault="00A42616" w:rsidP="00E646D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4AF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762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3E7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0AFC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16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D38"/>
    <w:rsid w:val="00850978"/>
    <w:rsid w:val="00850AB5"/>
    <w:rsid w:val="008515B4"/>
    <w:rsid w:val="008518AC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52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3C14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4</cp:revision>
  <cp:lastPrinted>2017-05-26T01:16:00Z</cp:lastPrinted>
  <dcterms:created xsi:type="dcterms:W3CDTF">2017-12-08T19:36:00Z</dcterms:created>
  <dcterms:modified xsi:type="dcterms:W3CDTF">2017-12-08T19:52:00Z</dcterms:modified>
</cp:coreProperties>
</file>